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E45BC94" w14:textId="3C0AFA16" w:rsidR="00293C1E" w:rsidRPr="0084282A" w:rsidRDefault="00293C1E" w:rsidP="009C0B22">
      <w:pPr>
        <w:pStyle w:val="Heading3"/>
        <w:spacing w:before="0"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athematical Proofs</w:t>
      </w:r>
    </w:p>
    <w:p w14:paraId="54606F7A" w14:textId="5637E1F9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the </w:t>
      </w:r>
      <w:r w:rsidR="00E328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DS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amework, verifying Type I error control appears computationally daunting, as it requires checking the rejection probability at an infinite number of points within the </w:t>
      </w:r>
      <w:r w:rsidR="00F538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chmark range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However, two fundamental monotonicity properties of the binomial distribution render this problem tractable. This appendix provides formal statements and proofs of these properties</w:t>
      </w:r>
      <w:r w:rsidR="00B3450F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long with results on </w:t>
      </w:r>
      <w:r w:rsidR="001F40D1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arly termination, </w:t>
      </w:r>
      <w:r w:rsidR="006573E3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structure of feasible sets</w:t>
      </w:r>
      <w:r w:rsidR="001036C7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the well-</w:t>
      </w:r>
      <w:proofErr w:type="spellStart"/>
      <w:r w:rsidR="001036C7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fine</w:t>
      </w:r>
      <w:r w:rsidR="00147334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ne</w:t>
      </w:r>
      <w:r w:rsidR="001036C7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s</w:t>
      </w:r>
      <w:proofErr w:type="spellEnd"/>
      <w:r w:rsidR="001036C7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E328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DS</w:t>
      </w:r>
      <w:r w:rsidR="00147334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bjectives, and the </w:t>
      </w:r>
      <w:r w:rsidR="00763B17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istence and minimum sample size of feasible designs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2A182F3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D1ABA9F" w14:textId="5A23A20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Lemma 1 (Monotonicity of Rejection Probability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ny fixed two-stage design (n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proofErr w:type="gramStart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​,r</w:t>
      </w:r>
      <w:proofErr w:type="gramEnd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proofErr w:type="gramStart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​;</w:t>
      </w:r>
      <w:proofErr w:type="spellStart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</w:t>
      </w:r>
      <w:proofErr w:type="gramEnd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r</w:t>
      </w:r>
      <w:proofErr w:type="spellEnd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the probability of a "Go" decision, </w:t>
      </w:r>
      <m:oMath>
        <m:func>
          <m:func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r</m:t>
                </m:r>
              </m:e>
              <m:li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lim>
            </m:limLow>
          </m:fName>
          <m:e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Go</m:t>
                </m:r>
              </m:e>
            </m:d>
          </m:e>
        </m:func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is a non-decreasing function of the true response rat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p∈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,1</m:t>
            </m:r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5763603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oof: Denote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α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r</m:t>
                </m:r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e>
              <m:lim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lim>
            </m:limLow>
          </m:fName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Go)</m:t>
            </m:r>
          </m:e>
        </m:func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simplicity. L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n-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We make the “Go” decision if and only if the following two conditions hold simultaneously: (1)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gt;r_1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2)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gt;r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Therefore,</w:t>
      </w:r>
    </w:p>
    <w:p w14:paraId="7302D92B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α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+1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(1-p)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=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ax⁡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(0, r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+1)</m:t>
                  </m:r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-p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sup>
                  </m:sSup>
                </m:e>
              </m:nary>
            </m:e>
          </m:nary>
        </m:oMath>
      </m:oMathPara>
    </w:p>
    <w:p w14:paraId="4F523CC8" w14:textId="4905CF2C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note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B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k;m, 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func>
          <m:funcPr>
            <m:ctrl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r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Bin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, p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≤k</m:t>
                </m:r>
              </m:e>
            </m:d>
          </m:e>
        </m:func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i=0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k</m:t>
            </m:r>
          </m:sup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den>
                </m:f>
              </m:e>
            </m:d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sup>
            </m:sSup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-p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-i</m:t>
                </m:r>
              </m:sup>
            </m:sSup>
          </m:e>
        </m:nary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CDF of binomial distribution</w:t>
      </w:r>
      <w:r w:rsidR="008972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72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 can write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α(p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</w:t>
      </w:r>
    </w:p>
    <w:p w14:paraId="20F2AFBB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α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+1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(1-p)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</m:nary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[1-B(r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;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 , p)]</m:t>
          </m:r>
        </m:oMath>
      </m:oMathPara>
    </w:p>
    <w:p w14:paraId="194C6211" w14:textId="19BE0F99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aim 1: For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0&lt;k&lt;m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B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k;m, p</m:t>
            </m:r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strictly decreasing i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It is called the probability of early termination (PET).</w:t>
      </w:r>
    </w:p>
    <w:p w14:paraId="225AE471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is claim can be proven by writing</w:t>
      </w:r>
    </w:p>
    <w:p w14:paraId="13FA9AB8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p</m:t>
              </m:r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B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;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m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, 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i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den>
                  </m:f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m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m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.</m:t>
              </m:r>
            </m:e>
          </m:nary>
        </m:oMath>
      </m:oMathPara>
    </w:p>
    <w:p w14:paraId="100E4C41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e that </w:t>
      </w:r>
    </w:p>
    <w:p w14:paraId="0F901110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den>
              </m:f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i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m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1</m:t>
                  </m:r>
                </m:den>
              </m:f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, 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den>
              </m:f>
            </m:e>
          </m:d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m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m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den>
              </m:f>
            </m:e>
          </m:d>
        </m:oMath>
      </m:oMathPara>
    </w:p>
    <w:p w14:paraId="24EB562D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 have</w:t>
      </w:r>
    </w:p>
    <w:p w14:paraId="7355BB22" w14:textId="115E53EB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p</m:t>
              </m:r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B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;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m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, 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= 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m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j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1</m:t>
              </m:r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m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den>
                  </m:f>
                </m:e>
              </m:d>
            </m:e>
          </m:nary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j</m:t>
              </m:r>
            </m:sup>
          </m:sSup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</m:d>
            </m:e>
            <m: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j</m:t>
              </m:r>
            </m:sup>
          </m:sSup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-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m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j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m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den>
                  </m:f>
                </m:e>
              </m:d>
            </m:e>
          </m:nary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j</m:t>
              </m:r>
            </m:sup>
          </m:sSup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</m:d>
            </m:e>
            <m: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j</m:t>
              </m:r>
            </m:sup>
          </m:sSup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-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m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m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den>
                  </m:f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p>
          </m:sSup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</m:d>
            </m:e>
            <m: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p>
          </m:sSup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&lt;0,</m:t>
          </m:r>
        </m:oMath>
      </m:oMathPara>
    </w:p>
    <w:p w14:paraId="3AF90FCC" w14:textId="5480F27A" w:rsidR="00293C1E" w:rsidRPr="0084282A" w:rsidRDefault="00DB1FE6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we have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B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k;m, p</m:t>
            </m:r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ictly decreasing i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415E79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</w:t>
      </w:r>
      <w:r w:rsidR="00320F56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</w:t>
      </w:r>
      <w:r w:rsidR="00415E79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14:paraId="7FDFD61A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~Bin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 p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~Bin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p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 independent. Note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α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func>
          <m:funcPr>
            <m:ctrl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r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&gt;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&gt;r</m:t>
                </m:r>
              </m:e>
            </m:d>
          </m:e>
        </m:func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Define the set</w:t>
      </w:r>
    </w:p>
    <w:p w14:paraId="4925B136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A={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: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&gt;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&gt;r}</m:t>
          </m:r>
        </m:oMath>
      </m:oMathPara>
    </w:p>
    <w:p w14:paraId="460C3192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set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A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increasing as for </w:t>
      </w:r>
      <m:oMath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'</m:t>
                </m:r>
              </m:sup>
            </m:sSub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'</m:t>
                </m:r>
              </m:sup>
            </m:sSubSup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≥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if </w:t>
      </w:r>
      <m:oMath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∈A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then </w:t>
      </w:r>
      <m:oMath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'</m:t>
                </m:r>
              </m:sup>
            </m:sSub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'</m:t>
                </m:r>
              </m:sup>
            </m:sSubSup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∈A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CD6766B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⋯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∼Unif(0,1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independent of each other, define </w:t>
      </w:r>
    </w:p>
    <w:p w14:paraId="2A89D28B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= </m:t>
          </m:r>
          <m:r>
            <m:rPr>
              <m:sty m:val="bi"/>
            </m:rP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1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≤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,</m:t>
          </m:r>
        </m:oMath>
      </m:oMathPara>
    </w:p>
    <w:p w14:paraId="045EF903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n for any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∼Bernoulli(p)</m:t>
        </m:r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ointwisely for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 Let</w:t>
      </w:r>
    </w:p>
    <w:p w14:paraId="4A83ABC0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i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e>
          </m:nary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i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+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e>
          </m:nary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,</m:t>
          </m:r>
        </m:oMath>
      </m:oMathPara>
    </w:p>
    <w:p w14:paraId="3860BF6A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re independent binomial distributed, and for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ointwisely. Recall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</m:t>
        </m:r>
      </m:oMath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s increasing, we have</w:t>
      </w:r>
    </w:p>
    <w:p w14:paraId="729C171A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1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∈A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≤</m:t>
          </m:r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1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∈A</m:t>
              </m:r>
            </m:e>
          </m:d>
        </m:oMath>
      </m:oMathPara>
    </w:p>
    <w:p w14:paraId="692F393A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ake expectations on both sides, we have</w:t>
      </w:r>
    </w:p>
    <w:p w14:paraId="53B35EC7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∈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</m:d>
            </m:e>
          </m:fun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≤</m:t>
          </m:r>
          <m:func>
            <m:func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∈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</m:d>
            </m:e>
          </m:func>
        </m:oMath>
      </m:oMathPara>
    </w:p>
    <w:p w14:paraId="2347EA09" w14:textId="78A4EDED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.e.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α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≥α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g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842B4A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∎</m:t>
        </m:r>
      </m:oMath>
    </w:p>
    <w:p w14:paraId="18EA2AC5" w14:textId="41CCA7B3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6A7796B0" w14:textId="3E8FFB4F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rollary 1 (Worst-Case Location for Type I Error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 a direct consequence of Lemma 1, the supremum of the rejection probability over the </w:t>
      </w:r>
      <w:r w:rsidR="00F538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chmark range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ccurs at its upper boundary.</w:t>
      </w:r>
    </w:p>
    <w:p w14:paraId="08DCD6F3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B2EE92B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up</m:t>
                  </m:r>
                </m:e>
                <m:li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∈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e>
                  </m:d>
                </m:lim>
              </m:limLow>
            </m:fName>
            <m:e>
              <m:func>
                <m:func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Pr</m:t>
                      </m:r>
                    </m:e>
                    <m:li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lim>
                  </m:limLow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m:t>Go</m:t>
                      </m:r>
                    </m:e>
                  </m:d>
                </m:e>
              </m:func>
            </m:e>
          </m:fun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Pr</m:t>
                  </m:r>
                </m:e>
                <m:li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sub>
                  </m:sSub>
                </m:lim>
              </m:limLow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m:t>Go</m:t>
                  </m:r>
                </m:e>
              </m:d>
            </m:e>
          </m:fun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 </m:t>
          </m:r>
        </m:oMath>
      </m:oMathPara>
    </w:p>
    <w:p w14:paraId="71B3D5A2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B179ED7" w14:textId="0BAE0666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is corollary is of immense practical importance. It reduces the complex task of controlling the Type I error over the entire interval to a simple check at a single point, p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U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​. The strong control constraint is satisfied if and only if </w:t>
      </w:r>
      <m:oMath>
        <m:func>
          <m:func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r</m:t>
                </m:r>
              </m:e>
              <m:lim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U</m:t>
                    </m:r>
                  </m:sub>
                </m:sSub>
              </m:lim>
            </m:limLow>
          </m:fName>
          <m:e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Go</m:t>
                </m:r>
              </m:e>
            </m:d>
          </m:e>
        </m:func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≤α 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743562A9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F16F551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similar property holds for the expected sample size:</w:t>
      </w:r>
    </w:p>
    <w:p w14:paraId="6ECDEAEE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DFB7EB0" w14:textId="78B9E94C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Lemma 2 (Monotonicity of Expected Sample Size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ny fixed design (n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proofErr w:type="gramStart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​,r</w:t>
      </w:r>
      <w:proofErr w:type="gramEnd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proofErr w:type="gramStart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​;</w:t>
      </w:r>
      <w:proofErr w:type="spellStart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</w:t>
      </w:r>
      <w:proofErr w:type="gramEnd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r</w:t>
      </w:r>
      <w:proofErr w:type="spellEnd"/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the expected sample size, EN(p), is a non-decreasing function of p.</w:t>
      </w:r>
    </w:p>
    <w:p w14:paraId="03214E0F" w14:textId="77777777" w:rsidR="00E72F7B" w:rsidRPr="0084282A" w:rsidRDefault="00E72F7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43812E3" w14:textId="421D3694" w:rsidR="00293C1E" w:rsidRPr="0084282A" w:rsidRDefault="0063129A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of</w:t>
      </w:r>
      <w:r w:rsidR="00293C1E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we have</w:t>
      </w:r>
    </w:p>
    <w:p w14:paraId="463945FD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EN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r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e>
                <m:li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>
              </m:limLow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func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+n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r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>
              </m:limLow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&g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func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r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e>
                <m:li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>
              </m:limLow>
            </m:fName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&g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e>
          </m:func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[1-B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;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,p)]</m:t>
          </m:r>
        </m:oMath>
      </m:oMathPara>
    </w:p>
    <w:p w14:paraId="1E3EC53E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</w:p>
    <w:p w14:paraId="69219631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e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B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1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ll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EN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n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a constant.</w:t>
      </w:r>
    </w:p>
    <w:p w14:paraId="488BB842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Whe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0≤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e showed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B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 p</m:t>
            </m:r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strictly decreasing i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Lemma 1, so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1-B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p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strictly increasing i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i.e.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EN(p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strictly increasing i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3288961" w14:textId="68972B6D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refore,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EN(p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non-decreasing i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842B4A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∎</m:t>
        </m:r>
      </m:oMath>
    </w:p>
    <w:p w14:paraId="2ECA6F06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7120E13" w14:textId="34A8E7EE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rollary 2 (Worst-Case Location for EN under H</w:t>
      </w:r>
      <w:r w:rsidRPr="008428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0</w:t>
      </w:r>
      <w:r w:rsidRPr="008428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​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maximum expected sample size under the </w:t>
      </w:r>
      <w:r w:rsidR="00F538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chmark range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ccurs at p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U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​.</w:t>
      </w:r>
    </w:p>
    <w:p w14:paraId="7AB2C105" w14:textId="77777777" w:rsidR="00293C1E" w:rsidRPr="0084282A" w:rsidRDefault="0064390B" w:rsidP="009C0B22">
      <w:pP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up</m:t>
                  </m:r>
                </m:e>
                <m:li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∈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e>
                  </m:d>
                </m:lim>
              </m:limLow>
            </m:fName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N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e>
          </m:fun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EN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</m:e>
          </m:d>
        </m:oMath>
      </m:oMathPara>
    </w:p>
    <w:p w14:paraId="36A3E004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7D5D564" w14:textId="7EE9A831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gether, these properties of the binomial distribution make </w:t>
      </w:r>
      <w:r w:rsidR="00E328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DS</w:t>
      </w:r>
      <w:r w:rsidR="0003341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selected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sign computation far more efficient – what would otherwise require exhaustive evaluation of Type I error across the entire </w:t>
      </w:r>
      <w:r w:rsidR="00F538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chmark range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 </w:t>
      </w:r>
      <w:r w:rsidRPr="0084282A">
        <w:rPr>
          <w:rFonts w:ascii="Cambria Math" w:eastAsia="Times New Roman" w:hAnsi="Cambria Math" w:cs="Cambria Math"/>
          <w:color w:val="000000" w:themeColor="text1"/>
          <w:sz w:val="24"/>
          <w:szCs w:val="24"/>
        </w:rPr>
        <w:t>∈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[p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L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​, p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U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​] reduces to a single check at the upper boundary, p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U.</w:t>
      </w:r>
    </w:p>
    <w:p w14:paraId="7168324B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5E66B3" w14:textId="13CEF7C2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emark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lemmas and corollaries above reveal that all three worst case operating characteristics (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α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 EN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 PET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under the </w:t>
      </w:r>
      <w:r w:rsidR="00F538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chmark range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ccur at the same poin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is means that at the least favorable </w:t>
      </w:r>
      <w:r w:rsidR="005A07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chmark</w:t>
      </w:r>
      <w:r w:rsidR="005A07C3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figuration, the design is most likely to produce a false positive and least likely to self-correct through early stopping. </w:t>
      </w:r>
    </w:p>
    <w:p w14:paraId="5196B9D1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E636A22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roposition 1 (Nesting of Feasible Sets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et </w:t>
      </w:r>
    </w:p>
    <w:p w14:paraId="66EB60B5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D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a,b</m:t>
                  </m:r>
                </m:e>
              </m:d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D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α,1-β,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a,b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{d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;n,r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: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r</m:t>
                  </m:r>
                </m:e>
                <m:li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>
              </m:limLow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o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≥1-β</m:t>
              </m:r>
            </m:e>
          </m:func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 and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r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b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>
              </m:limLow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o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≤α</m:t>
              </m:r>
            </m:e>
          </m:func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}</m:t>
          </m:r>
        </m:oMath>
      </m:oMathPara>
    </w:p>
    <w:p w14:paraId="6EE9EF18" w14:textId="64E65E81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note the set of all two-stage designs satisfying the </w:t>
      </w:r>
      <w:r w:rsidR="00E328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DS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straints for </w:t>
      </w:r>
      <w:r w:rsidR="00F538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chmark range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[a,b]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If </w:t>
      </w:r>
      <m:oMath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a,b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⊆[c,d]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then</w:t>
      </w:r>
    </w:p>
    <w:p w14:paraId="1F8668C7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D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α,1-β,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c,d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⊆D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α,1-β,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a,b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</m:oMath>
      </m:oMathPara>
    </w:p>
    <w:p w14:paraId="026E53EB" w14:textId="1CC18DB1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of: Let  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e>
        </m:acc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 any design i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D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α,1-β,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c,d</m:t>
                </m:r>
              </m:e>
            </m:d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power constraint depends only o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and is independent of the </w:t>
      </w:r>
      <w:r w:rsidR="00F538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chmark range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so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r</m:t>
                    </m: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e>
                  <m:li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lim>
                </m:limLow>
              </m:e>
              <m:sup>
                <m:acc>
                  <m:accPr>
                    <m:chr m:val="̃"/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</m:acc>
              </m:sup>
            </m:sSup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Go</m:t>
                </m:r>
              </m:e>
            </m:d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≥1-β</m:t>
            </m:r>
          </m:e>
        </m:func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automatically satisfied for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[a,b]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From Corollary 1, we have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r</m:t>
                    </m: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e>
                  <m:lim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lim>
                </m:limLow>
              </m:e>
              <m:sup>
                <m:acc>
                  <m:accPr>
                    <m:chr m:val="̃"/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</m:acc>
              </m:sup>
            </m:sSup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Go</m:t>
                </m:r>
              </m:e>
            </m:d>
          </m:e>
        </m:func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≤</m:t>
        </m:r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r</m:t>
                    </m: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e>
                  <m:lim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lim>
                </m:limLow>
              </m:e>
              <m:sup>
                <m:acc>
                  <m:accPr>
                    <m:chr m:val="̃"/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</m:acc>
              </m:sup>
            </m:sSup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Go</m:t>
                </m:r>
              </m:e>
            </m:d>
          </m:e>
        </m:func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≤α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refore,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e>
        </m:acc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∈D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α,1-β,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a,b</m:t>
                </m:r>
              </m:e>
            </m:d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492212" w:rsidRPr="0084282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  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∎</m:t>
        </m:r>
      </m:oMath>
    </w:p>
    <w:p w14:paraId="5D9605A2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F62F896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orollary 3 (Monotonicity of minimum sample size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ny design characteristic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ϕ(d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</w:p>
    <w:p w14:paraId="72E77013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in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e>
                <m:li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∈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([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])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>
              </m:limLow>
            </m:fName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ϕ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e>
          </m:func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≥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min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e>
                <m:li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∈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([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b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])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lim>
              </m:limLow>
            </m:fName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ϕ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e>
          </m:func>
        </m:oMath>
      </m:oMathPara>
    </w:p>
    <w:p w14:paraId="33C38416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enever </w:t>
      </w:r>
      <m:oMath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a,b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⊆[c,d]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rovided the feasible sets are non-empty.</w:t>
      </w:r>
    </w:p>
    <w:p w14:paraId="6EAF0B25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is is a direct result from Proposition 1 and formalizes the empirical observation in Section 3.2 that the ‘price’ of robustness increases monotonically with interval width.</w:t>
      </w:r>
    </w:p>
    <w:p w14:paraId="4C4B6B66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464038C" w14:textId="2BD844B8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roposition 2 (Boundness of regret and well-</w:t>
      </w:r>
      <w:proofErr w:type="spellStart"/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efine</w:t>
      </w:r>
      <w:r w:rsidR="00916298"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</w:t>
      </w:r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ess</w:t>
      </w:r>
      <w:proofErr w:type="spellEnd"/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f the </w:t>
      </w:r>
      <w:r w:rsidR="00E328D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UDS</w:t>
      </w:r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worst-regret objective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ny feasible </w:t>
      </w:r>
      <w:r w:rsidR="00E328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DS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sig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d∈D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ny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∈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]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</w:p>
    <w:p w14:paraId="0BE8BD06" w14:textId="77777777" w:rsidR="00293C1E" w:rsidRPr="0084282A" w:rsidRDefault="00293C1E" w:rsidP="009C0B22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0≤Regre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≤n(d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here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(d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the maximum sample size of desig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d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7AA83444" w14:textId="77777777" w:rsidR="00293C1E" w:rsidRPr="0084282A" w:rsidRDefault="0064390B" w:rsidP="009C0B22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su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∈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U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]</m:t>
                </m:r>
              </m:sub>
            </m:sSub>
          </m:fName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egre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)</m:t>
            </m:r>
          </m:e>
        </m:func>
      </m:oMath>
      <w:r w:rsidR="00293C1E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ists and is finite.</w:t>
      </w:r>
    </w:p>
    <w:p w14:paraId="21EA1189" w14:textId="77777777" w:rsidR="00293C1E" w:rsidRPr="0084282A" w:rsidRDefault="0064390B" w:rsidP="009C0B22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mi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∈</m:t>
                </m:r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su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∈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U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]</m:t>
                </m:r>
              </m:sub>
            </m:sSub>
          </m:fName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egre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)</m:t>
            </m:r>
          </m:e>
        </m:func>
      </m:oMath>
      <w:r w:rsidR="00293C1E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ists and is finite, provided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D</m:t>
        </m:r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≠∅</m:t>
        </m:r>
      </m:oMath>
      <w:r w:rsidR="00293C1E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2BAF7FC6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oof: </w:t>
      </w:r>
    </w:p>
    <w:p w14:paraId="06C5A1F4" w14:textId="77777777" w:rsidR="00293C1E" w:rsidRPr="0084282A" w:rsidRDefault="00293C1E" w:rsidP="009C0B22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y definition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nimizes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EN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ver all feasible designs. Therefore,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egre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E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-E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*</m:t>
                </m:r>
              </m:sup>
            </m:sSup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≥0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i.e. the lower bound exists.</w:t>
      </w:r>
    </w:p>
    <w:p w14:paraId="66E2CB01" w14:textId="77777777" w:rsidR="00293C1E" w:rsidRPr="0084282A" w:rsidRDefault="00293C1E" w:rsidP="009C0B2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expected sample size of any design is bounded by its maximum sample size, i.e.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E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≤n(d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ll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The expected sample size is also bounded by its stage-1 size and therefore bounded by 1. Thus,</w:t>
      </w:r>
    </w:p>
    <w:p w14:paraId="2592DC80" w14:textId="77777777" w:rsidR="00293C1E" w:rsidRPr="0084282A" w:rsidRDefault="00293C1E" w:rsidP="009C0B2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Regre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E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-E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*</m:t>
                  </m:r>
                </m:sup>
              </m:sSup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≤n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-1&lt;n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&lt;∞</m:t>
          </m:r>
        </m:oMath>
      </m:oMathPara>
    </w:p>
    <w:p w14:paraId="0E21ED00" w14:textId="77777777" w:rsidR="00293C1E" w:rsidRPr="0084282A" w:rsidRDefault="00293C1E" w:rsidP="009C0B22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By part (a),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egre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a real-valued function on the compact interval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]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unded above by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d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lt;∞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Every bounded set of real numbers has a finite supremum, therefore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su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∈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U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]</m:t>
                </m:r>
              </m:sub>
            </m:sSub>
          </m:fName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egre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p)</m:t>
            </m:r>
          </m:e>
        </m:func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ists and satisfies</w:t>
      </w:r>
    </w:p>
    <w:p w14:paraId="468DCBF3" w14:textId="77777777" w:rsidR="00293C1E" w:rsidRPr="0084282A" w:rsidRDefault="00293C1E" w:rsidP="009C0B22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0≤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su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∈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L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U</m:t>
                          </m:r>
                        </m:sub>
                      </m:sSub>
                    </m:e>
                  </m:d>
                </m:sub>
              </m:sSub>
            </m:fName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Regre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</m:d>
            </m:e>
          </m:func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≤n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d</m:t>
              </m:r>
            </m:e>
          </m:d>
        </m:oMath>
      </m:oMathPara>
    </w:p>
    <w:p w14:paraId="48D616E6" w14:textId="238CD992" w:rsidR="00293C1E" w:rsidRPr="0084282A" w:rsidRDefault="00293C1E" w:rsidP="009C0B22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feasible set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D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a finite set, and the minimum of finitely many finite real numbers exists and is finite.</w:t>
      </w:r>
      <w:r w:rsidR="004F11B1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343E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∎</m:t>
        </m:r>
      </m:oMath>
    </w:p>
    <w:p w14:paraId="5839456D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295891" w14:textId="48649356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roposition 3 (Existence of Feasible </w:t>
      </w:r>
      <w:r w:rsidR="00E328D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UDS</w:t>
      </w:r>
      <w:r w:rsidR="003F4F2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-selected</w:t>
      </w:r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esigns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ny </w:t>
      </w:r>
      <m:oMath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α,1-β,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U</m:t>
                    </m:r>
                  </m:sub>
                </m:sSub>
              </m:e>
            </m:d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0&lt;α&lt;1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0&lt;β&lt;1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there exists a finite integer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p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ch that for all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≥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p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the </w:t>
      </w:r>
      <w:r w:rsidR="00E328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DS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asible set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D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α,1-β,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U</m:t>
                    </m:r>
                  </m:sub>
                </m:sSub>
              </m:e>
            </m:d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non-empty.</w:t>
      </w:r>
    </w:p>
    <w:p w14:paraId="553770B7" w14:textId="55752F2B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oof: It suffices to exhibit a single feasible design for sufficiently large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Consider a single-stage design as a special case of two-stage desig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n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n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the design is reduced to enroll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tients, declare “Go” if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X&gt;r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here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X∼Bin(n,p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two </w:t>
      </w:r>
      <w:r w:rsidR="00E328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DS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straints become:</w:t>
      </w:r>
    </w:p>
    <w:p w14:paraId="4AEC059B" w14:textId="77777777" w:rsidR="00293C1E" w:rsidRPr="0084282A" w:rsidRDefault="00293C1E" w:rsidP="009C0B22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ype I error: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r</m:t>
                </m:r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e>
              <m:li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u</m:t>
                    </m:r>
                  </m:sub>
                </m:sSub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lim>
            </m:limLow>
          </m:fName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X&gt;r)</m:t>
            </m:r>
          </m:e>
        </m:func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1-B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;n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0U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≤α</m:t>
        </m:r>
      </m:oMath>
    </w:p>
    <w:p w14:paraId="5B9FDF14" w14:textId="77777777" w:rsidR="00293C1E" w:rsidRPr="0084282A" w:rsidRDefault="00293C1E" w:rsidP="009C0B22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ower: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r</m:t>
                </m:r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e>
              <m:li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lim>
            </m:limLow>
          </m:fName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X&gt;r)</m:t>
            </m:r>
          </m:e>
        </m:func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1-B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r;n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≥1-β</m:t>
        </m:r>
      </m:oMath>
    </w:p>
    <w:p w14:paraId="1F3DDEF4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se are equivalent to requiring a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ch that </w:t>
      </w:r>
    </w:p>
    <w:p w14:paraId="239F0491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B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r;n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≥1-α and B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r;n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≤β.</m:t>
          </m:r>
        </m:oMath>
      </m:oMathPara>
    </w:p>
    <w:p w14:paraId="267F04EC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y the law of large numbers,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X</m:t>
            </m:r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den>
        </m:f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→p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probability, so unde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the distribution of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X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centrates near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unde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t concentrates near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Any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atisfying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lt;r&lt; n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ll eventually separate the two distributions as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→∞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Take</w:t>
      </w:r>
    </w:p>
    <w:p w14:paraId="71EC87D4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d>
            <m:dPr>
              <m:begChr m:val="⌊"/>
              <m:endChr m:val="⌋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</m:acc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, </m:t>
          </m:r>
          <m:acc>
            <m:accPr>
              <m:chr m:val="̅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acc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acc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.</m:t>
          </m:r>
        </m:oMath>
      </m:oMathPara>
    </w:p>
    <w:p w14:paraId="1A23D5C4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Let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Δ</m:t>
        </m:r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gt;0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Under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the standardized distance from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the mean is</w:t>
      </w:r>
    </w:p>
    <w:p w14:paraId="6BCC7C85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r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e>
                  </m:d>
                </m:e>
              </m:rad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≈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</m:acc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e>
                  </m:d>
                </m:e>
              </m:rad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</m:ra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den>
              </m:f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e>
                  </m:d>
                </m:e>
              </m:rad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→+∞ 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as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 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n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→∞,</m:t>
          </m:r>
        </m:oMath>
      </m:oMathPara>
    </w:p>
    <w:p w14:paraId="1ED1DCA0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ich leads to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r</m:t>
                </m:r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e>
              <m:li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U</m:t>
                    </m:r>
                  </m:sub>
                </m:sSub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lim>
            </m:limLow>
          </m:fName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X&gt;r)</m:t>
            </m:r>
          </m:e>
        </m:func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→0&lt;α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Similarly, under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p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</w:p>
    <w:p w14:paraId="7409A596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r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rad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</m:ra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den>
              </m:f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rad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→-∞ 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as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 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n</m:t>
          </m:r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→∞,</m:t>
          </m:r>
        </m:oMath>
      </m:oMathPara>
    </w:p>
    <w:p w14:paraId="312265ED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FAD074C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ich leads to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r</m:t>
                </m:r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e>
              <m:li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</m:ctrlPr>
              </m:lim>
            </m:limLow>
          </m:fName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X&gt;r)</m:t>
            </m:r>
          </m:e>
        </m:func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→1&gt;1-β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7BFDAC0C" w14:textId="0B9F782A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nce both constraints hold and the due to continuity of probabilities, there exists a finit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p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ch that both constraints hold for all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≥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p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Because this single-stage design is a special case of a two-stage design, it belongs to the </w:t>
      </w:r>
      <w:r w:rsidR="00E328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DS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sign space, and the feasible set is non-empty for all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≥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p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613739"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∎</m:t>
        </m:r>
      </m:oMath>
    </w:p>
    <w:p w14:paraId="4DBE4677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7A211AF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orollary 4 (Minimum sample size growth rate):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der the conditions of Proposition 3, the minimum sample siz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p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quired satisfies</w:t>
      </w:r>
    </w:p>
    <w:p w14:paraId="3F8D20DE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≥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α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0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(1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0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)</m:t>
                          </m:r>
                        </m:e>
                      </m:rad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β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(1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)</m:t>
                          </m:r>
                        </m:e>
                      </m:rad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2432CAA1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α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Φ</m:t>
            </m:r>
            <m:ctrl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</m:ctrlP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-1</m:t>
            </m:r>
          </m:sup>
        </m:sSup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(1-α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β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Φ</m:t>
            </m:r>
            <m:ctrl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</m:ctrlP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-1</m:t>
            </m:r>
          </m:sup>
        </m:sSup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(1-β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Φ</m:t>
        </m:r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(⋅)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the CDF of standard normal distribution. In particular, </w:t>
      </w:r>
    </w:p>
    <w:p w14:paraId="4B943E21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Ω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0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U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1120684F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→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*</m:t>
            </m:r>
          </m:sup>
        </m:sSup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→∞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234E5CE4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oof: We derive a necessary condition on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n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ny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satisfy both Type I error and power </w:t>
      </w: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constraints simultaneously. Under the normal assumption, we need </w:t>
      </w:r>
    </w:p>
    <w:p w14:paraId="104E6787" w14:textId="77777777" w:rsidR="00293C1E" w:rsidRPr="0084282A" w:rsidRDefault="00293C1E" w:rsidP="009C0B2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ype I error: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≥n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α</m:t>
            </m:r>
          </m:sub>
        </m:sSub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0U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1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0U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)</m:t>
            </m:r>
          </m:e>
        </m:rad>
      </m:oMath>
    </w:p>
    <w:p w14:paraId="2AE67193" w14:textId="77777777" w:rsidR="00293C1E" w:rsidRPr="0084282A" w:rsidRDefault="00293C1E" w:rsidP="009C0B22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ower: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≤n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 xml:space="preserve">-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β</m:t>
            </m:r>
          </m:sub>
        </m:sSub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n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</m:e>
        </m:rad>
      </m:oMath>
    </w:p>
    <w:p w14:paraId="659FCB79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any valid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r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e must have </w:t>
      </w:r>
    </w:p>
    <w:p w14:paraId="3E4DCE34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n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sub>
          </m:sSub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ra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≥ n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0U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sub>
          </m:sSub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0U</m:t>
                      </m:r>
                    </m:sub>
                  </m:sSub>
                </m:e>
              </m:d>
            </m:e>
          </m:rad>
        </m:oMath>
      </m:oMathPara>
    </w:p>
    <w:p w14:paraId="49EC7449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arrange and divide both sides by </w:t>
      </w:r>
      <m:oMath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n</m:t>
            </m:r>
          </m:e>
        </m:ra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&gt;0</m:t>
        </m:r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e have </w:t>
      </w:r>
    </w:p>
    <w:p w14:paraId="0F35F4BB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radPr>
            <m:deg/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</m:rad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≥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sub>
          </m:sSub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sub>
                  </m:sSub>
                </m:e>
              </m:d>
            </m:e>
          </m:ra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sub>
          </m:sSub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rad>
        </m:oMath>
      </m:oMathPara>
    </w:p>
    <w:p w14:paraId="23FA661A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arrange again and square both sides, we have</w:t>
      </w:r>
    </w:p>
    <w:p w14:paraId="582BC7D0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≥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α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0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(1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0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)</m:t>
                          </m:r>
                        </m:e>
                      </m:rad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β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(1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)</m:t>
                          </m:r>
                        </m:e>
                      </m:rad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229D64A2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is implies there’s no single-stage design (and hence no two-stage design) can be feasible with less than the above number of patients.</w:t>
      </w:r>
    </w:p>
    <w:p w14:paraId="0B2A6E2D" w14:textId="77777777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the asymptotic rate, note that for fixed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 xml:space="preserve">α, β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→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α</m:t>
            </m:r>
          </m:sub>
        </m:sSub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0U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1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0U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)</m:t>
            </m:r>
          </m:e>
        </m:ra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β</m:t>
            </m:r>
          </m:sub>
        </m:sSub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1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)</m:t>
            </m:r>
          </m:e>
        </m:rad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→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α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β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)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(1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)</m:t>
            </m:r>
          </m:e>
        </m:rad>
      </m:oMath>
      <w:r w:rsidRPr="00842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hence</w:t>
      </w:r>
    </w:p>
    <w:p w14:paraId="75D16739" w14:textId="77777777" w:rsidR="00293C1E" w:rsidRPr="0084282A" w:rsidRDefault="0064390B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≥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α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β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den>
          </m:f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1+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o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d>
            </m:e>
          </m:d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→∞,</m:t>
          </m:r>
        </m:oMath>
      </m:oMathPara>
    </w:p>
    <w:p w14:paraId="7D71DC5B" w14:textId="0D189BC6" w:rsidR="00293C1E" w:rsidRPr="0084282A" w:rsidRDefault="00293C1E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And this conforms </w:t>
      </w:r>
      <w:r w:rsidRPr="0084282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br/>
      </w: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Ω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0U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11080F9D" w14:textId="7563AC89" w:rsidR="00C216E6" w:rsidRPr="0084282A" w:rsidRDefault="00C216E6" w:rsidP="009C0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4282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                   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∎</m:t>
        </m:r>
      </m:oMath>
    </w:p>
    <w:p w14:paraId="03171E1B" w14:textId="6F49E79B" w:rsidR="00B17F42" w:rsidRPr="0084282A" w:rsidRDefault="00B17F42" w:rsidP="00A631FC">
      <w:pPr>
        <w:widowControl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B17F42" w:rsidRPr="00842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EB31F5B"/>
    <w:multiLevelType w:val="hybridMultilevel"/>
    <w:tmpl w:val="2468F0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D701F5"/>
    <w:multiLevelType w:val="multilevel"/>
    <w:tmpl w:val="931ACB88"/>
    <w:lvl w:ilvl="0">
      <w:start w:val="1"/>
      <w:numFmt w:val="decimal"/>
      <w:lvlText w:val="%1."/>
      <w:lvlJc w:val="left"/>
      <w:pPr>
        <w:ind w:left="600" w:hanging="360"/>
      </w:pPr>
      <w:rPr>
        <w:rFonts w:ascii="Arial" w:hAnsi="Arial" w:hint="default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2" w15:restartNumberingAfterBreak="0">
    <w:nsid w:val="0F0DEA8B"/>
    <w:multiLevelType w:val="multilevel"/>
    <w:tmpl w:val="A064C338"/>
    <w:lvl w:ilvl="0">
      <w:start w:val="1"/>
      <w:numFmt w:val="decimal"/>
      <w:lvlText w:val="%1."/>
      <w:lvlJc w:val="left"/>
      <w:pPr>
        <w:ind w:left="60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B41AD"/>
    <w:multiLevelType w:val="multilevel"/>
    <w:tmpl w:val="BAE09B46"/>
    <w:lvl w:ilvl="0">
      <w:start w:val="1"/>
      <w:numFmt w:val="decimal"/>
      <w:lvlText w:val="%1.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4" w15:restartNumberingAfterBreak="0">
    <w:nsid w:val="131E0AAA"/>
    <w:multiLevelType w:val="hybridMultilevel"/>
    <w:tmpl w:val="B44C3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349A3"/>
    <w:multiLevelType w:val="multilevel"/>
    <w:tmpl w:val="8D440FB4"/>
    <w:lvl w:ilvl="0">
      <w:start w:val="1"/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6" w15:restartNumberingAfterBreak="0">
    <w:nsid w:val="19A0580F"/>
    <w:multiLevelType w:val="multilevel"/>
    <w:tmpl w:val="EB80525C"/>
    <w:lvl w:ilvl="0">
      <w:start w:val="1"/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2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7" w15:restartNumberingAfterBreak="0">
    <w:nsid w:val="2F59A021"/>
    <w:multiLevelType w:val="hybridMultilevel"/>
    <w:tmpl w:val="D2B621F8"/>
    <w:lvl w:ilvl="0" w:tplc="77602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023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AA5D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607E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32BE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1E53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8E0A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14F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AC90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393BD7"/>
    <w:multiLevelType w:val="hybridMultilevel"/>
    <w:tmpl w:val="D5AE34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A56B3"/>
    <w:multiLevelType w:val="hybridMultilevel"/>
    <w:tmpl w:val="3B7A1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2B1722"/>
    <w:multiLevelType w:val="multilevel"/>
    <w:tmpl w:val="0AAA900C"/>
    <w:lvl w:ilvl="0">
      <w:start w:val="1"/>
      <w:numFmt w:val="decimal"/>
      <w:lvlText w:val="%1."/>
      <w:lvlJc w:val="left"/>
      <w:pPr>
        <w:ind w:left="60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1A365E"/>
    <w:multiLevelType w:val="multilevel"/>
    <w:tmpl w:val="F5BCB5E8"/>
    <w:lvl w:ilvl="0">
      <w:start w:val="1"/>
      <w:numFmt w:val="decimal"/>
      <w:lvlText w:val="%1.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2" w15:restartNumberingAfterBreak="0">
    <w:nsid w:val="4D230E04"/>
    <w:multiLevelType w:val="multilevel"/>
    <w:tmpl w:val="E0EA1AD2"/>
    <w:lvl w:ilvl="0">
      <w:start w:val="1"/>
      <w:numFmt w:val="decimal"/>
      <w:lvlText w:val="%1.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3" w15:restartNumberingAfterBreak="0">
    <w:nsid w:val="50F22260"/>
    <w:multiLevelType w:val="multilevel"/>
    <w:tmpl w:val="F0545016"/>
    <w:lvl w:ilvl="0">
      <w:start w:val="1"/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2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4" w15:restartNumberingAfterBreak="0">
    <w:nsid w:val="523A4A18"/>
    <w:multiLevelType w:val="hybridMultilevel"/>
    <w:tmpl w:val="7B9205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6F4072"/>
    <w:multiLevelType w:val="multilevel"/>
    <w:tmpl w:val="166A512A"/>
    <w:lvl w:ilvl="0">
      <w:start w:val="1"/>
      <w:numFmt w:val="decimal"/>
      <w:lvlText w:val="%1.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6" w15:restartNumberingAfterBreak="0">
    <w:nsid w:val="62CC77F9"/>
    <w:multiLevelType w:val="multilevel"/>
    <w:tmpl w:val="96361C90"/>
    <w:lvl w:ilvl="0">
      <w:start w:val="1"/>
      <w:numFmt w:val="decimal"/>
      <w:lvlText w:val="%1.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7" w15:restartNumberingAfterBreak="0">
    <w:nsid w:val="66941801"/>
    <w:multiLevelType w:val="hybridMultilevel"/>
    <w:tmpl w:val="3410AE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0814E7"/>
    <w:multiLevelType w:val="hybridMultilevel"/>
    <w:tmpl w:val="0AA81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185612"/>
    <w:multiLevelType w:val="hybridMultilevel"/>
    <w:tmpl w:val="78723B82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0" w15:restartNumberingAfterBreak="0">
    <w:nsid w:val="7BE9615F"/>
    <w:multiLevelType w:val="hybridMultilevel"/>
    <w:tmpl w:val="52260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1A2B8F"/>
    <w:multiLevelType w:val="multilevel"/>
    <w:tmpl w:val="74A2EE24"/>
    <w:lvl w:ilvl="0">
      <w:start w:val="1"/>
      <w:numFmt w:val="decimal"/>
      <w:lvlText w:val="%1."/>
      <w:lvlJc w:val="left"/>
      <w:pPr>
        <w:ind w:left="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num w:numId="1" w16cid:durableId="1834450550">
    <w:abstractNumId w:val="10"/>
  </w:num>
  <w:num w:numId="2" w16cid:durableId="1117791222">
    <w:abstractNumId w:val="2"/>
  </w:num>
  <w:num w:numId="3" w16cid:durableId="1903176798">
    <w:abstractNumId w:val="7"/>
  </w:num>
  <w:num w:numId="4" w16cid:durableId="1451316792">
    <w:abstractNumId w:val="3"/>
  </w:num>
  <w:num w:numId="5" w16cid:durableId="770587308">
    <w:abstractNumId w:val="12"/>
  </w:num>
  <w:num w:numId="6" w16cid:durableId="332417475">
    <w:abstractNumId w:val="16"/>
  </w:num>
  <w:num w:numId="7" w16cid:durableId="2557267">
    <w:abstractNumId w:val="1"/>
  </w:num>
  <w:num w:numId="8" w16cid:durableId="2092237631">
    <w:abstractNumId w:val="21"/>
  </w:num>
  <w:num w:numId="9" w16cid:durableId="658072933">
    <w:abstractNumId w:val="13"/>
  </w:num>
  <w:num w:numId="10" w16cid:durableId="1892186356">
    <w:abstractNumId w:val="6"/>
  </w:num>
  <w:num w:numId="11" w16cid:durableId="435911249">
    <w:abstractNumId w:val="11"/>
  </w:num>
  <w:num w:numId="12" w16cid:durableId="470056499">
    <w:abstractNumId w:val="5"/>
  </w:num>
  <w:num w:numId="13" w16cid:durableId="807089543">
    <w:abstractNumId w:val="15"/>
  </w:num>
  <w:num w:numId="14" w16cid:durableId="164319578">
    <w:abstractNumId w:val="9"/>
  </w:num>
  <w:num w:numId="15" w16cid:durableId="1356228612">
    <w:abstractNumId w:val="20"/>
  </w:num>
  <w:num w:numId="16" w16cid:durableId="618336497">
    <w:abstractNumId w:val="4"/>
  </w:num>
  <w:num w:numId="17" w16cid:durableId="735979827">
    <w:abstractNumId w:val="14"/>
  </w:num>
  <w:num w:numId="18" w16cid:durableId="1475830186">
    <w:abstractNumId w:val="0"/>
  </w:num>
  <w:num w:numId="19" w16cid:durableId="519516457">
    <w:abstractNumId w:val="8"/>
  </w:num>
  <w:num w:numId="20" w16cid:durableId="1634482538">
    <w:abstractNumId w:val="17"/>
  </w:num>
  <w:num w:numId="21" w16cid:durableId="1447195808">
    <w:abstractNumId w:val="19"/>
  </w:num>
  <w:num w:numId="22" w16cid:durableId="152525945">
    <w:abstractNumId w:val="18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C1E"/>
    <w:rsid w:val="0002067F"/>
    <w:rsid w:val="00033416"/>
    <w:rsid w:val="00035EEC"/>
    <w:rsid w:val="00043CFC"/>
    <w:rsid w:val="00050EEE"/>
    <w:rsid w:val="00085318"/>
    <w:rsid w:val="00092B3C"/>
    <w:rsid w:val="0009318D"/>
    <w:rsid w:val="000D4301"/>
    <w:rsid w:val="000E426D"/>
    <w:rsid w:val="001036C7"/>
    <w:rsid w:val="0010722E"/>
    <w:rsid w:val="00125B03"/>
    <w:rsid w:val="00141491"/>
    <w:rsid w:val="00142091"/>
    <w:rsid w:val="00143CF8"/>
    <w:rsid w:val="00147334"/>
    <w:rsid w:val="00162195"/>
    <w:rsid w:val="00187FC5"/>
    <w:rsid w:val="001951C5"/>
    <w:rsid w:val="001A274D"/>
    <w:rsid w:val="001A6FA5"/>
    <w:rsid w:val="001B68C4"/>
    <w:rsid w:val="001C2C47"/>
    <w:rsid w:val="001D14E3"/>
    <w:rsid w:val="001D4649"/>
    <w:rsid w:val="001D4C31"/>
    <w:rsid w:val="001E3CCB"/>
    <w:rsid w:val="001F40D1"/>
    <w:rsid w:val="00216A15"/>
    <w:rsid w:val="00240CA7"/>
    <w:rsid w:val="002424D8"/>
    <w:rsid w:val="00261865"/>
    <w:rsid w:val="00262DB8"/>
    <w:rsid w:val="00271015"/>
    <w:rsid w:val="00273723"/>
    <w:rsid w:val="00282682"/>
    <w:rsid w:val="00286929"/>
    <w:rsid w:val="00293C1E"/>
    <w:rsid w:val="002B05B3"/>
    <w:rsid w:val="003175EE"/>
    <w:rsid w:val="00320F56"/>
    <w:rsid w:val="00363714"/>
    <w:rsid w:val="00380A77"/>
    <w:rsid w:val="00392A9A"/>
    <w:rsid w:val="003D0B64"/>
    <w:rsid w:val="003D1299"/>
    <w:rsid w:val="003D789C"/>
    <w:rsid w:val="003E19EE"/>
    <w:rsid w:val="003F4F2E"/>
    <w:rsid w:val="004132AE"/>
    <w:rsid w:val="00415E79"/>
    <w:rsid w:val="004306C9"/>
    <w:rsid w:val="004455D9"/>
    <w:rsid w:val="0049220C"/>
    <w:rsid w:val="00492212"/>
    <w:rsid w:val="004E4901"/>
    <w:rsid w:val="004F11B1"/>
    <w:rsid w:val="005038D7"/>
    <w:rsid w:val="00503914"/>
    <w:rsid w:val="00507969"/>
    <w:rsid w:val="00526082"/>
    <w:rsid w:val="005437D8"/>
    <w:rsid w:val="00547B4B"/>
    <w:rsid w:val="00570399"/>
    <w:rsid w:val="00573383"/>
    <w:rsid w:val="005A07C3"/>
    <w:rsid w:val="005C471B"/>
    <w:rsid w:val="005C638D"/>
    <w:rsid w:val="005D1A0B"/>
    <w:rsid w:val="00602D7F"/>
    <w:rsid w:val="00613739"/>
    <w:rsid w:val="006155F0"/>
    <w:rsid w:val="0063129A"/>
    <w:rsid w:val="006573E3"/>
    <w:rsid w:val="00694D76"/>
    <w:rsid w:val="00697B4B"/>
    <w:rsid w:val="006A1CDF"/>
    <w:rsid w:val="006A7061"/>
    <w:rsid w:val="006C5788"/>
    <w:rsid w:val="006E22C8"/>
    <w:rsid w:val="0072455F"/>
    <w:rsid w:val="00724C8D"/>
    <w:rsid w:val="007376E7"/>
    <w:rsid w:val="00763B17"/>
    <w:rsid w:val="00770FBA"/>
    <w:rsid w:val="007870EE"/>
    <w:rsid w:val="007967F2"/>
    <w:rsid w:val="00796D39"/>
    <w:rsid w:val="007A79CE"/>
    <w:rsid w:val="007B23DF"/>
    <w:rsid w:val="007B4085"/>
    <w:rsid w:val="007D464A"/>
    <w:rsid w:val="007E0663"/>
    <w:rsid w:val="00807123"/>
    <w:rsid w:val="00810C73"/>
    <w:rsid w:val="00835211"/>
    <w:rsid w:val="0084282A"/>
    <w:rsid w:val="00842B4A"/>
    <w:rsid w:val="00876D70"/>
    <w:rsid w:val="00885D46"/>
    <w:rsid w:val="00886AB5"/>
    <w:rsid w:val="0089729F"/>
    <w:rsid w:val="008B2407"/>
    <w:rsid w:val="008C0335"/>
    <w:rsid w:val="008F5DD8"/>
    <w:rsid w:val="00912B5D"/>
    <w:rsid w:val="00916298"/>
    <w:rsid w:val="00920A43"/>
    <w:rsid w:val="00946173"/>
    <w:rsid w:val="00961DA5"/>
    <w:rsid w:val="00965F14"/>
    <w:rsid w:val="00986DB8"/>
    <w:rsid w:val="00991592"/>
    <w:rsid w:val="00996751"/>
    <w:rsid w:val="00997400"/>
    <w:rsid w:val="009A481E"/>
    <w:rsid w:val="009C0B22"/>
    <w:rsid w:val="009C2AE3"/>
    <w:rsid w:val="009D3D0F"/>
    <w:rsid w:val="009E028A"/>
    <w:rsid w:val="009E5865"/>
    <w:rsid w:val="009E58C6"/>
    <w:rsid w:val="009E6F60"/>
    <w:rsid w:val="00A04D63"/>
    <w:rsid w:val="00A27080"/>
    <w:rsid w:val="00A43088"/>
    <w:rsid w:val="00A4516C"/>
    <w:rsid w:val="00A631FC"/>
    <w:rsid w:val="00A92D73"/>
    <w:rsid w:val="00AB5873"/>
    <w:rsid w:val="00AB7507"/>
    <w:rsid w:val="00AC2B1A"/>
    <w:rsid w:val="00AC3A8D"/>
    <w:rsid w:val="00AD0AE9"/>
    <w:rsid w:val="00AE4CF2"/>
    <w:rsid w:val="00AF2555"/>
    <w:rsid w:val="00B17F42"/>
    <w:rsid w:val="00B3450F"/>
    <w:rsid w:val="00B6530B"/>
    <w:rsid w:val="00BC3BA6"/>
    <w:rsid w:val="00BD12BC"/>
    <w:rsid w:val="00C109DD"/>
    <w:rsid w:val="00C216E6"/>
    <w:rsid w:val="00C53BC0"/>
    <w:rsid w:val="00C86232"/>
    <w:rsid w:val="00CA7142"/>
    <w:rsid w:val="00CB19D3"/>
    <w:rsid w:val="00CC7E42"/>
    <w:rsid w:val="00CD616D"/>
    <w:rsid w:val="00CE03AF"/>
    <w:rsid w:val="00D3501A"/>
    <w:rsid w:val="00D51596"/>
    <w:rsid w:val="00D63E06"/>
    <w:rsid w:val="00D82707"/>
    <w:rsid w:val="00DA233F"/>
    <w:rsid w:val="00DB1FE6"/>
    <w:rsid w:val="00DD53E7"/>
    <w:rsid w:val="00E04382"/>
    <w:rsid w:val="00E10917"/>
    <w:rsid w:val="00E328DB"/>
    <w:rsid w:val="00E60458"/>
    <w:rsid w:val="00E72F7B"/>
    <w:rsid w:val="00E84D5A"/>
    <w:rsid w:val="00EA549D"/>
    <w:rsid w:val="00EE6709"/>
    <w:rsid w:val="00F06AED"/>
    <w:rsid w:val="00F2343E"/>
    <w:rsid w:val="00F35935"/>
    <w:rsid w:val="00F52DFD"/>
    <w:rsid w:val="00F5385C"/>
    <w:rsid w:val="00F75FA4"/>
    <w:rsid w:val="00F93675"/>
    <w:rsid w:val="00F946D8"/>
    <w:rsid w:val="00F97A4E"/>
    <w:rsid w:val="00FB2279"/>
    <w:rsid w:val="00FC1A9C"/>
    <w:rsid w:val="00FC7D76"/>
    <w:rsid w:val="00FE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A9BA1"/>
  <w15:chartTrackingRefBased/>
  <w15:docId w15:val="{374C7EF7-FB8B-8D45-8D61-BF1A2D1F6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C1E"/>
    <w:pPr>
      <w:widowControl w:val="0"/>
      <w:spacing w:after="0" w:line="240" w:lineRule="auto"/>
    </w:pPr>
    <w:rPr>
      <w:rFonts w:ascii="Arial" w:hAnsi="Arial" w:cs="Arial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C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3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3C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3C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C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C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C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C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C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C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C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C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C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C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C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C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C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C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C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C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C1E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293C1E"/>
    <w:pPr>
      <w:widowControl w:val="0"/>
      <w:spacing w:after="0" w:line="240" w:lineRule="auto"/>
    </w:pPr>
    <w:rPr>
      <w:rFonts w:ascii="Arial" w:hAnsi="Arial" w:cs="Arial"/>
      <w:kern w:val="0"/>
      <w:sz w:val="22"/>
      <w:szCs w:val="22"/>
      <w:lang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DefaultParagraphFont"/>
    <w:rsid w:val="00293C1E"/>
  </w:style>
  <w:style w:type="character" w:customStyle="1" w:styleId="katex-mathml">
    <w:name w:val="katex-mathml"/>
    <w:basedOn w:val="DefaultParagraphFont"/>
    <w:rsid w:val="00293C1E"/>
  </w:style>
  <w:style w:type="character" w:customStyle="1" w:styleId="mord">
    <w:name w:val="mord"/>
    <w:basedOn w:val="DefaultParagraphFont"/>
    <w:rsid w:val="00293C1E"/>
  </w:style>
  <w:style w:type="character" w:customStyle="1" w:styleId="vlist-s">
    <w:name w:val="vlist-s"/>
    <w:basedOn w:val="DefaultParagraphFont"/>
    <w:rsid w:val="00293C1E"/>
  </w:style>
  <w:style w:type="character" w:customStyle="1" w:styleId="mpunct">
    <w:name w:val="mpunct"/>
    <w:basedOn w:val="DefaultParagraphFont"/>
    <w:rsid w:val="00293C1E"/>
  </w:style>
  <w:style w:type="character" w:styleId="Emphasis">
    <w:name w:val="Emphasis"/>
    <w:basedOn w:val="DefaultParagraphFont"/>
    <w:uiPriority w:val="20"/>
    <w:qFormat/>
    <w:rsid w:val="00293C1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93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C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C1E"/>
    <w:rPr>
      <w:rFonts w:ascii="Arial" w:eastAsia="SimSun" w:hAnsi="Arial" w:cs="Arial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C1E"/>
    <w:rPr>
      <w:rFonts w:ascii="Arial" w:eastAsia="SimSun" w:hAnsi="Arial" w:cs="Arial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293C1E"/>
    <w:pPr>
      <w:spacing w:after="0" w:line="240" w:lineRule="auto"/>
    </w:pPr>
    <w:rPr>
      <w:rFonts w:ascii="Arial" w:hAnsi="Arial" w:cs="Arial"/>
      <w:kern w:val="0"/>
      <w:sz w:val="22"/>
      <w:szCs w:val="22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93C1E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293C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C1E"/>
    <w:rPr>
      <w:rFonts w:ascii="Arial" w:eastAsia="SimSun" w:hAnsi="Arial" w:cs="Arial"/>
      <w:kern w:val="0"/>
      <w:sz w:val="22"/>
      <w:szCs w:val="22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3C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C1E"/>
    <w:rPr>
      <w:rFonts w:ascii="Arial" w:eastAsia="SimSun" w:hAnsi="Arial" w:cs="Arial"/>
      <w:kern w:val="0"/>
      <w:sz w:val="22"/>
      <w:szCs w:val="22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293C1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3C1E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293C1E"/>
  </w:style>
  <w:style w:type="table" w:styleId="TableGrid">
    <w:name w:val="Table Grid"/>
    <w:basedOn w:val="TableNormal"/>
    <w:uiPriority w:val="39"/>
    <w:rsid w:val="00293C1E"/>
    <w:pPr>
      <w:widowControl w:val="0"/>
      <w:spacing w:after="0" w:line="240" w:lineRule="auto"/>
    </w:pPr>
    <w:rPr>
      <w:rFonts w:ascii="Arial" w:hAnsi="Arial" w:cs="Arial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3C1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93C1E"/>
    <w:rPr>
      <w:rFonts w:ascii="Arial" w:eastAsia="SimSun" w:hAnsi="Arial" w:cs="Arial"/>
      <w:kern w:val="0"/>
      <w:sz w:val="22"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3C1E"/>
  </w:style>
  <w:style w:type="character" w:customStyle="1" w:styleId="EndNoteBibliographyChar">
    <w:name w:val="EndNote Bibliography Char"/>
    <w:basedOn w:val="DefaultParagraphFont"/>
    <w:link w:val="EndNoteBibliography"/>
    <w:rsid w:val="00293C1E"/>
    <w:rPr>
      <w:rFonts w:ascii="Arial" w:eastAsia="SimSun" w:hAnsi="Arial" w:cs="Arial"/>
      <w:kern w:val="0"/>
      <w:sz w:val="22"/>
      <w:szCs w:val="22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93C1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50</Words>
  <Characters>10001</Characters>
  <Application>Microsoft Office Word</Application>
  <DocSecurity>0</DocSecurity>
  <Lines>232</Lines>
  <Paragraphs>151</Paragraphs>
  <ScaleCrop>false</ScaleCrop>
  <Company/>
  <LinksUpToDate>false</LinksUpToDate>
  <CharactersWithSpaces>1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lmeier, Rebecca</dc:creator>
  <cp:keywords/>
  <dc:description/>
  <cp:lastModifiedBy>Irlmeier, Rebecca</cp:lastModifiedBy>
  <cp:revision>2</cp:revision>
  <dcterms:created xsi:type="dcterms:W3CDTF">2026-07-29T02:53:00Z</dcterms:created>
  <dcterms:modified xsi:type="dcterms:W3CDTF">2026-07-29T02:53:00Z</dcterms:modified>
</cp:coreProperties>
</file>